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277"/>
        <w:gridCol w:w="5245"/>
        <w:gridCol w:w="1700"/>
        <w:gridCol w:w="1138"/>
      </w:tblGrid>
      <w:tr w:rsidR="006464C5" w:rsidRPr="0094235D" w:rsidTr="00DC5E0D">
        <w:trPr>
          <w:trHeight w:val="315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 sequence (5’ – 3’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2</w:t>
            </w:r>
          </w:p>
        </w:tc>
        <w:tc>
          <w:tcPr>
            <w:tcW w:w="2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TAAAGGTTTATACCTTCCCAGGT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5’ UTR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CAGCTCCTTTATTACCGTTCTT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4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GTCATGTTATGGTTGAGCTGGT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5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AATTTGGACATTCCCCATTGA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6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6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GACACTAAGAGGGGTGTATAC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7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ACAGAATTTTGAGCAGTTTCA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8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AAAAAAGGTGCCTGGAATATT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29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CTGTACCGAGTTCAACTGTAT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0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TGGTGATGACACTGTGATAGA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1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TAGACATTTGTGCGAACAGTA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GACATTCAACTTCTTAAGAGTG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TTCTTCCAAATTTAAGCCATG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4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TGTGGTTGATTATGGTGCTAGAT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5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CATCACCTAACTCACCTACTG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6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GAAGTTTAATCCACCTGCTCT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7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CCTCTGACTTCAGTACATCAAAC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8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ACAATGCAACTAATAAAGCCAC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39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AATATATGCCAAAAACCACTCTG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0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CTTGTAGTGTTTGTCTTAGTGGT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1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CACATTCTTTGCAAGTTCAGCT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GGAAGTTGCAGTTAAAATGTT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ATTGTACATTCAGCAGCCAAA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4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ACGATATTACGCACAACTAAT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5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GTAATAGCACATCACTACGCA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6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GAGACGTGTAGTCTTTAATGG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7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CTAGTATGTCAACATGGTCTTG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8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GTTGTACGCTGCTGTTATAAAT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49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AGTCAGTCTAAAGTAGCGGTTG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0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TGCCCTATTTTCTTCATAACT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1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AGTAAATGTTGTACCATCACAC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CTTGAACATAATACCTCTTACA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CACAACTACAGCCATAACCTT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90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TTGCCACATAGATCATCCAAAT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91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CAATTTGGGTGGTATGTCTGAT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4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AACCTTGACCAGGGCTTTAAC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5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CTACAGATAGAGACACCAGCT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6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GAGTTATGAGGATCAAGATGC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7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ATCTATAGCTAAAGACACGAA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58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CCCAGATCCATCAAGAATCCT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PW38759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CATCTGAGATATTGAGTGTTG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0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GTTGGTGATTATTTTGTGCTG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1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GTTTACATTACAAGAGTGAGC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CAAACTGTTGATTCATCACAG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AGACACCTAGTCATGATTGCA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4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GGTTTTACAGGTAACCTACAAAG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5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TCACCTCTGGTACTGGTTTAA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6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TTGATGGTGTTGATGTAGAAT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7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GTAAAGATTAGGCATAGCAACA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8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AAATTTCATTTATGCTTTGGTG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69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GGTAATTGAGTTCTGGTTGTAAG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0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TTGTTATTTCTAGTGATGTTCT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1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TTGGACTCTAAAGTTAGAAGTT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AAAATGGAACCATTACAGATGC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CATCCTGATAAAGAACAGCAA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4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AGACATTGCTGACACTACTGA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5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AGAAGTGATTGTACCCGCTAAC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6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TGGTGATATTGCTGCTAGAGA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7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ATGCCAGAGATGTCACCTAAA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8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GATCCTTTGCAACCTGAATTAG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–Orf3a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79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AGCTGGTAATAGTCTGAAGTGA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Orf3a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0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TGATGGCACAACAAGTCCTATT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Orf3a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1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ACGAGTTCACTTTCTAGAAGC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CATTGCTTCTTTCAGACTGTTTG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AAGTGAGAACCAAAAGATAATA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Orf7b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4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GCTTCACACTCAAAAGAAAGAC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Orf7a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5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GTGATCTTTTGGTGTATTCAAGG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6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GAAAGATCTCAGTCCAAGATGG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7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TGTGTGGTCTGCATGAGTTTA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8</w:t>
            </w:r>
          </w:p>
        </w:tc>
        <w:tc>
          <w:tcPr>
            <w:tcW w:w="2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TTACCGCAGAGACAGAAGAAACAG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789</w:t>
            </w:r>
          </w:p>
        </w:tc>
        <w:tc>
          <w:tcPr>
            <w:tcW w:w="2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TTTTTTTTTTTTTTTTGTCATTC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3’ UTR</w:t>
            </w:r>
          </w:p>
        </w:tc>
      </w:tr>
    </w:tbl>
    <w:p w:rsidR="00605660" w:rsidRDefault="00772A25" w:rsidP="00772A25">
      <w:pPr>
        <w:spacing w:line="360" w:lineRule="auto"/>
        <w:jc w:val="both"/>
      </w:pPr>
      <w:r>
        <w:t xml:space="preserve"> </w:t>
      </w:r>
    </w:p>
    <w:sectPr w:rsidR="00605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C5"/>
    <w:rsid w:val="000B1B5A"/>
    <w:rsid w:val="001262CD"/>
    <w:rsid w:val="002C734B"/>
    <w:rsid w:val="00552C8B"/>
    <w:rsid w:val="00605660"/>
    <w:rsid w:val="006464C5"/>
    <w:rsid w:val="00772A25"/>
    <w:rsid w:val="009142F3"/>
    <w:rsid w:val="0094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28CFF"/>
  <w15:chartTrackingRefBased/>
  <w15:docId w15:val="{FAC9E421-DD1F-4475-9723-9F4C2DD5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4C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H</Company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Leng_LabPC</dc:creator>
  <cp:keywords/>
  <dc:description/>
  <cp:lastModifiedBy>KamLeng_LabPC</cp:lastModifiedBy>
  <cp:revision>4</cp:revision>
  <dcterms:created xsi:type="dcterms:W3CDTF">2020-11-16T01:57:00Z</dcterms:created>
  <dcterms:modified xsi:type="dcterms:W3CDTF">2020-11-17T01:52:00Z</dcterms:modified>
</cp:coreProperties>
</file>